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39D81" w14:textId="77777777" w:rsidR="001C009D" w:rsidRPr="007F4ED1" w:rsidRDefault="001C009D">
      <w:pPr>
        <w:widowControl/>
        <w:autoSpaceDE/>
        <w:autoSpaceDN/>
        <w:adjustRightInd/>
        <w:rPr>
          <w:b/>
          <w:lang w:val="en-US"/>
        </w:rPr>
      </w:pPr>
    </w:p>
    <w:p w14:paraId="539E3B86" w14:textId="77777777" w:rsidR="009D1789" w:rsidRPr="00153D31" w:rsidRDefault="0023581F" w:rsidP="0010065E">
      <w:pPr>
        <w:spacing w:line="360" w:lineRule="auto"/>
        <w:jc w:val="both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7331A8D2" wp14:editId="53266DC2">
            <wp:extent cx="5485578" cy="4622800"/>
            <wp:effectExtent l="25400" t="0" r="822" b="0"/>
            <wp:docPr id="2" name="Picture 2" descr="Macintosh HD:Users:patricia:Desktop:Untitled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atricia:Desktop:Untitled1.pd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600" cy="4622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E5F77" w14:textId="77777777" w:rsidR="009D1789" w:rsidRPr="00153D31" w:rsidRDefault="009D1789" w:rsidP="009D1789">
      <w:pPr>
        <w:spacing w:line="360" w:lineRule="auto"/>
        <w:jc w:val="both"/>
        <w:rPr>
          <w:b/>
          <w:lang w:val="en-US"/>
        </w:rPr>
      </w:pPr>
    </w:p>
    <w:p w14:paraId="578145A0" w14:textId="1B487C61" w:rsidR="009D1789" w:rsidRPr="00495AB9" w:rsidRDefault="003257F0" w:rsidP="004F2157">
      <w:pPr>
        <w:spacing w:line="480" w:lineRule="auto"/>
        <w:jc w:val="both"/>
        <w:rPr>
          <w:lang w:val="en-US"/>
        </w:rPr>
      </w:pPr>
      <w:r>
        <w:rPr>
          <w:b/>
          <w:lang w:val="en-US"/>
        </w:rPr>
        <w:t>S</w:t>
      </w:r>
      <w:r w:rsidR="001C009D" w:rsidRPr="00495AB9">
        <w:rPr>
          <w:b/>
          <w:lang w:val="en-US"/>
        </w:rPr>
        <w:t>2</w:t>
      </w:r>
      <w:r w:rsidR="00B962FE">
        <w:rPr>
          <w:b/>
          <w:lang w:val="en-US"/>
        </w:rPr>
        <w:t xml:space="preserve"> F</w:t>
      </w:r>
      <w:r w:rsidR="00B962FE" w:rsidRPr="00495AB9">
        <w:rPr>
          <w:b/>
          <w:lang w:val="en-US"/>
        </w:rPr>
        <w:t>igure</w:t>
      </w:r>
      <w:r>
        <w:rPr>
          <w:b/>
          <w:lang w:val="en-US"/>
        </w:rPr>
        <w:t>.</w:t>
      </w:r>
      <w:r w:rsidR="009D1789" w:rsidRPr="00495AB9">
        <w:rPr>
          <w:b/>
          <w:lang w:val="en-US"/>
        </w:rPr>
        <w:t xml:space="preserve"> </w:t>
      </w:r>
      <w:proofErr w:type="gramStart"/>
      <w:r w:rsidR="009D1789" w:rsidRPr="003257F0">
        <w:rPr>
          <w:b/>
          <w:lang w:val="en-US"/>
        </w:rPr>
        <w:t xml:space="preserve">Pairwise linkage disequilibrium (LD) plot for </w:t>
      </w:r>
      <w:r w:rsidR="009D1789" w:rsidRPr="003257F0">
        <w:rPr>
          <w:b/>
          <w:i/>
          <w:lang w:val="en-US"/>
        </w:rPr>
        <w:t>WDR48</w:t>
      </w:r>
      <w:r w:rsidR="009D1789" w:rsidRPr="003257F0">
        <w:rPr>
          <w:b/>
          <w:lang w:val="en-US"/>
        </w:rPr>
        <w:t xml:space="preserve"> SNPs.</w:t>
      </w:r>
      <w:proofErr w:type="gramEnd"/>
      <w:r w:rsidR="009D1789" w:rsidRPr="003257F0">
        <w:rPr>
          <w:b/>
          <w:lang w:val="en-US"/>
        </w:rPr>
        <w:t xml:space="preserve"> </w:t>
      </w:r>
      <w:r w:rsidR="00B52D13" w:rsidRPr="00495AB9">
        <w:rPr>
          <w:lang w:val="en-US"/>
        </w:rPr>
        <w:t xml:space="preserve">This plot was constructed using </w:t>
      </w:r>
      <w:proofErr w:type="spellStart"/>
      <w:r w:rsidR="00B52D13" w:rsidRPr="00495AB9">
        <w:rPr>
          <w:lang w:val="en-US"/>
        </w:rPr>
        <w:t>Haploview</w:t>
      </w:r>
      <w:proofErr w:type="spellEnd"/>
      <w:r w:rsidR="00B52D13" w:rsidRPr="00495AB9">
        <w:rPr>
          <w:lang w:val="en-US"/>
        </w:rPr>
        <w:t xml:space="preserve"> and depicts the pairwise </w:t>
      </w:r>
      <w:r w:rsidR="00864343" w:rsidRPr="00495AB9">
        <w:rPr>
          <w:lang w:val="en-US"/>
        </w:rPr>
        <w:t>r</w:t>
      </w:r>
      <w:r w:rsidR="00864343" w:rsidRPr="00495AB9">
        <w:rPr>
          <w:vertAlign w:val="superscript"/>
          <w:lang w:val="en-US"/>
        </w:rPr>
        <w:t>2</w:t>
      </w:r>
      <w:r w:rsidR="00864343" w:rsidRPr="00495AB9">
        <w:rPr>
          <w:lang w:val="en-US"/>
        </w:rPr>
        <w:t xml:space="preserve"> values</w:t>
      </w:r>
      <w:r w:rsidR="00B52D13" w:rsidRPr="00495AB9">
        <w:rPr>
          <w:lang w:val="en-US"/>
        </w:rPr>
        <w:t xml:space="preserve"> </w:t>
      </w:r>
      <w:r w:rsidR="00176F42" w:rsidRPr="00495AB9">
        <w:rPr>
          <w:lang w:val="en-US"/>
        </w:rPr>
        <w:t xml:space="preserve">for SNPs with minor allele frequency greater than 0.05 in CEU </w:t>
      </w:r>
      <w:proofErr w:type="spellStart"/>
      <w:r w:rsidR="00176F42" w:rsidRPr="00495AB9">
        <w:rPr>
          <w:lang w:val="en-US"/>
        </w:rPr>
        <w:t>HapMap</w:t>
      </w:r>
      <w:proofErr w:type="spellEnd"/>
      <w:r w:rsidR="00176F42" w:rsidRPr="00495AB9">
        <w:rPr>
          <w:lang w:val="en-US"/>
        </w:rPr>
        <w:t xml:space="preserve"> population and </w:t>
      </w:r>
      <w:r w:rsidR="00864343" w:rsidRPr="00495AB9">
        <w:rPr>
          <w:lang w:val="en-US"/>
        </w:rPr>
        <w:t xml:space="preserve">in the </w:t>
      </w:r>
      <w:r w:rsidR="00176F42" w:rsidRPr="00495AB9">
        <w:rPr>
          <w:lang w:val="en-US"/>
        </w:rPr>
        <w:t>genomic region</w:t>
      </w:r>
      <w:r w:rsidR="00864343" w:rsidRPr="00495AB9">
        <w:rPr>
          <w:lang w:val="en-US"/>
        </w:rPr>
        <w:t xml:space="preserve"> </w:t>
      </w:r>
      <w:r w:rsidR="00176F42" w:rsidRPr="00495AB9">
        <w:rPr>
          <w:lang w:val="en-US"/>
        </w:rPr>
        <w:t>from</w:t>
      </w:r>
      <w:r w:rsidR="00864343" w:rsidRPr="00495AB9">
        <w:rPr>
          <w:lang w:val="en-US"/>
        </w:rPr>
        <w:t xml:space="preserve"> rs6599001 </w:t>
      </w:r>
      <w:r w:rsidR="00176F42" w:rsidRPr="00495AB9">
        <w:rPr>
          <w:lang w:val="en-US"/>
        </w:rPr>
        <w:t>until the end of</w:t>
      </w:r>
      <w:r w:rsidR="00864343" w:rsidRPr="00495AB9">
        <w:rPr>
          <w:lang w:val="en-US"/>
        </w:rPr>
        <w:t xml:space="preserve"> </w:t>
      </w:r>
      <w:r w:rsidR="00B52D13" w:rsidRPr="00495AB9">
        <w:rPr>
          <w:i/>
          <w:lang w:val="en-US"/>
        </w:rPr>
        <w:t>WDR48</w:t>
      </w:r>
      <w:r w:rsidR="00B52D13" w:rsidRPr="00495AB9">
        <w:rPr>
          <w:lang w:val="en-US"/>
        </w:rPr>
        <w:t xml:space="preserve"> </w:t>
      </w:r>
      <w:r w:rsidR="00176F42" w:rsidRPr="00495AB9">
        <w:rPr>
          <w:lang w:val="en-US"/>
        </w:rPr>
        <w:t>(</w:t>
      </w:r>
      <w:r w:rsidR="00176F42" w:rsidRPr="00495AB9">
        <w:rPr>
          <w:szCs w:val="20"/>
          <w:lang w:val="en-US"/>
        </w:rPr>
        <w:t xml:space="preserve">chromosome 3: 39049155 to 39113844 </w:t>
      </w:r>
      <w:proofErr w:type="spellStart"/>
      <w:r w:rsidR="00176F42" w:rsidRPr="00495AB9">
        <w:rPr>
          <w:szCs w:val="20"/>
          <w:lang w:val="en-US"/>
        </w:rPr>
        <w:t>bp</w:t>
      </w:r>
      <w:proofErr w:type="spellEnd"/>
      <w:r w:rsidR="00176F42" w:rsidRPr="00495AB9">
        <w:rPr>
          <w:szCs w:val="20"/>
          <w:lang w:val="en-US"/>
        </w:rPr>
        <w:t xml:space="preserve"> on the NCBI B36 assembly)</w:t>
      </w:r>
      <w:r w:rsidR="00864343" w:rsidRPr="00495AB9">
        <w:rPr>
          <w:lang w:val="en-US"/>
        </w:rPr>
        <w:t xml:space="preserve">. </w:t>
      </w:r>
      <w:r w:rsidR="009D1789" w:rsidRPr="00495AB9">
        <w:rPr>
          <w:lang w:val="en-US"/>
        </w:rPr>
        <w:t>Pairwise r</w:t>
      </w:r>
      <w:r w:rsidR="009D1789" w:rsidRPr="00495AB9">
        <w:rPr>
          <w:vertAlign w:val="superscript"/>
          <w:lang w:val="en-US"/>
        </w:rPr>
        <w:t>2</w:t>
      </w:r>
      <w:r w:rsidR="009D1789" w:rsidRPr="00495AB9">
        <w:rPr>
          <w:lang w:val="en-US"/>
        </w:rPr>
        <w:t xml:space="preserve"> values </w:t>
      </w:r>
      <w:r w:rsidR="00176F42" w:rsidRPr="00495AB9">
        <w:rPr>
          <w:lang w:val="en-US"/>
        </w:rPr>
        <w:t>were calcula</w:t>
      </w:r>
      <w:r w:rsidR="00EE5E6F" w:rsidRPr="00495AB9">
        <w:rPr>
          <w:lang w:val="en-US"/>
        </w:rPr>
        <w:t xml:space="preserve">ted using </w:t>
      </w:r>
      <w:proofErr w:type="spellStart"/>
      <w:r w:rsidR="00EE5E6F" w:rsidRPr="00495AB9">
        <w:rPr>
          <w:lang w:val="en-US"/>
        </w:rPr>
        <w:t>HapMap</w:t>
      </w:r>
      <w:proofErr w:type="spellEnd"/>
      <w:r w:rsidR="00EE5E6F" w:rsidRPr="00495AB9">
        <w:rPr>
          <w:lang w:val="en-US"/>
        </w:rPr>
        <w:t xml:space="preserve"> data release 27</w:t>
      </w:r>
      <w:r w:rsidR="00176F42" w:rsidRPr="00495AB9">
        <w:rPr>
          <w:lang w:val="en-US"/>
        </w:rPr>
        <w:t xml:space="preserve"> (</w:t>
      </w:r>
      <w:proofErr w:type="spellStart"/>
      <w:r w:rsidR="00176F42" w:rsidRPr="00495AB9">
        <w:rPr>
          <w:lang w:val="en-US"/>
        </w:rPr>
        <w:t>phaseII+III</w:t>
      </w:r>
      <w:proofErr w:type="spellEnd"/>
      <w:r w:rsidR="00176F42" w:rsidRPr="00495AB9">
        <w:rPr>
          <w:lang w:val="en-US"/>
        </w:rPr>
        <w:t xml:space="preserve">, </w:t>
      </w:r>
      <w:r w:rsidR="00EE5E6F" w:rsidRPr="00495AB9">
        <w:rPr>
          <w:lang w:val="en-US"/>
        </w:rPr>
        <w:t>February</w:t>
      </w:r>
      <w:r w:rsidR="00176F42" w:rsidRPr="00495AB9">
        <w:rPr>
          <w:lang w:val="en-US"/>
        </w:rPr>
        <w:t xml:space="preserve"> 20</w:t>
      </w:r>
      <w:r w:rsidR="00EE5E6F" w:rsidRPr="00495AB9">
        <w:rPr>
          <w:lang w:val="en-US"/>
        </w:rPr>
        <w:t>09</w:t>
      </w:r>
      <w:r w:rsidR="00176F42" w:rsidRPr="00495AB9">
        <w:rPr>
          <w:lang w:val="en-US"/>
        </w:rPr>
        <w:t xml:space="preserve">) and </w:t>
      </w:r>
      <w:r w:rsidR="00B52D13" w:rsidRPr="00495AB9">
        <w:rPr>
          <w:lang w:val="en-US"/>
        </w:rPr>
        <w:t xml:space="preserve">are coded </w:t>
      </w:r>
      <w:r w:rsidR="009D1789" w:rsidRPr="00495AB9">
        <w:rPr>
          <w:lang w:val="en-US"/>
        </w:rPr>
        <w:t xml:space="preserve">with </w:t>
      </w:r>
      <w:r w:rsidR="00B52D13" w:rsidRPr="00495AB9">
        <w:rPr>
          <w:lang w:val="en-US"/>
        </w:rPr>
        <w:t xml:space="preserve">a </w:t>
      </w:r>
      <w:r w:rsidR="009D1789" w:rsidRPr="00495AB9">
        <w:rPr>
          <w:lang w:val="en-US"/>
        </w:rPr>
        <w:t>white-to-black gradient shading proportional to the magnitude of LD (r</w:t>
      </w:r>
      <w:r w:rsidR="009D1789" w:rsidRPr="00495AB9">
        <w:rPr>
          <w:vertAlign w:val="superscript"/>
          <w:lang w:val="en-US"/>
        </w:rPr>
        <w:t>2</w:t>
      </w:r>
      <w:r w:rsidR="009D1789" w:rsidRPr="00495AB9">
        <w:rPr>
          <w:lang w:val="en-US"/>
        </w:rPr>
        <w:t>=0: white; 0&lt;r</w:t>
      </w:r>
      <w:r w:rsidR="009D1789" w:rsidRPr="00495AB9">
        <w:rPr>
          <w:vertAlign w:val="superscript"/>
          <w:lang w:val="en-US"/>
        </w:rPr>
        <w:t>2</w:t>
      </w:r>
      <w:r w:rsidR="009D1789" w:rsidRPr="00495AB9">
        <w:rPr>
          <w:lang w:val="en-US"/>
        </w:rPr>
        <w:t>&lt;1: shades of grey; r</w:t>
      </w:r>
      <w:r w:rsidR="009D1789" w:rsidRPr="00495AB9">
        <w:rPr>
          <w:vertAlign w:val="superscript"/>
          <w:lang w:val="en-US"/>
        </w:rPr>
        <w:t>2</w:t>
      </w:r>
      <w:r w:rsidR="00B52D13" w:rsidRPr="00495AB9">
        <w:rPr>
          <w:lang w:val="en-US"/>
        </w:rPr>
        <w:t>=1: black)</w:t>
      </w:r>
      <w:r w:rsidR="009D1789" w:rsidRPr="00495AB9">
        <w:rPr>
          <w:lang w:val="en-US"/>
        </w:rPr>
        <w:t xml:space="preserve">. </w:t>
      </w:r>
      <w:r w:rsidR="00B52D13" w:rsidRPr="00495AB9">
        <w:rPr>
          <w:lang w:val="en-US"/>
        </w:rPr>
        <w:t>H</w:t>
      </w:r>
      <w:r w:rsidR="009D1789" w:rsidRPr="00495AB9">
        <w:rPr>
          <w:lang w:val="en-US"/>
        </w:rPr>
        <w:t xml:space="preserve">aplotype tagging SNPs </w:t>
      </w:r>
      <w:r w:rsidR="00B52D13" w:rsidRPr="00495AB9">
        <w:rPr>
          <w:lang w:val="en-US"/>
        </w:rPr>
        <w:t xml:space="preserve">were identified in </w:t>
      </w:r>
      <w:proofErr w:type="spellStart"/>
      <w:r w:rsidR="00B52D13" w:rsidRPr="00495AB9">
        <w:rPr>
          <w:lang w:val="en-US"/>
        </w:rPr>
        <w:t>Haploview</w:t>
      </w:r>
      <w:proofErr w:type="spellEnd"/>
      <w:r w:rsidR="00B52D13" w:rsidRPr="00495AB9">
        <w:rPr>
          <w:lang w:val="en-US"/>
        </w:rPr>
        <w:t xml:space="preserve"> </w:t>
      </w:r>
      <w:r w:rsidR="001703DC" w:rsidRPr="00495AB9">
        <w:rPr>
          <w:lang w:val="en-US"/>
        </w:rPr>
        <w:t>(using pairwise tagging only and an r</w:t>
      </w:r>
      <w:r w:rsidR="001703DC" w:rsidRPr="00495AB9">
        <w:rPr>
          <w:vertAlign w:val="superscript"/>
          <w:lang w:val="en-US"/>
        </w:rPr>
        <w:t>2</w:t>
      </w:r>
      <w:r w:rsidR="001703DC" w:rsidRPr="00495AB9">
        <w:rPr>
          <w:lang w:val="en-US"/>
        </w:rPr>
        <w:t xml:space="preserve"> threshold of 0.8</w:t>
      </w:r>
      <w:r w:rsidR="00D03781">
        <w:rPr>
          <w:lang w:val="en-US"/>
        </w:rPr>
        <w:t>0</w:t>
      </w:r>
      <w:bookmarkStart w:id="0" w:name="_GoBack"/>
      <w:bookmarkEnd w:id="0"/>
      <w:r w:rsidR="001703DC" w:rsidRPr="00495AB9">
        <w:rPr>
          <w:lang w:val="en-US"/>
        </w:rPr>
        <w:t xml:space="preserve">) </w:t>
      </w:r>
      <w:r w:rsidR="00B52D13" w:rsidRPr="00495AB9">
        <w:rPr>
          <w:lang w:val="en-US"/>
        </w:rPr>
        <w:t>and</w:t>
      </w:r>
      <w:r w:rsidR="00FE4717" w:rsidRPr="00495AB9">
        <w:rPr>
          <w:lang w:val="en-US"/>
        </w:rPr>
        <w:t xml:space="preserve"> their names are circled</w:t>
      </w:r>
      <w:r w:rsidR="00B52D13" w:rsidRPr="00495AB9">
        <w:rPr>
          <w:lang w:val="en-US"/>
        </w:rPr>
        <w:t>.</w:t>
      </w:r>
    </w:p>
    <w:p w14:paraId="1558EC76" w14:textId="77777777" w:rsidR="007725A5" w:rsidRPr="00913A7F" w:rsidRDefault="007725A5" w:rsidP="007725A5">
      <w:pPr>
        <w:widowControl/>
        <w:autoSpaceDE/>
        <w:autoSpaceDN/>
        <w:adjustRightInd/>
        <w:rPr>
          <w:b/>
        </w:rPr>
      </w:pPr>
    </w:p>
    <w:sectPr w:rsidR="007725A5" w:rsidRPr="00913A7F" w:rsidSect="00FD0E06">
      <w:footerReference w:type="default" r:id="rId9"/>
      <w:pgSz w:w="11899" w:h="16838"/>
      <w:pgMar w:top="1440" w:right="1551" w:bottom="660" w:left="160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4F269" w14:textId="77777777" w:rsidR="00AE2105" w:rsidRDefault="00AE2105" w:rsidP="00C408F4">
      <w:r>
        <w:separator/>
      </w:r>
    </w:p>
  </w:endnote>
  <w:endnote w:type="continuationSeparator" w:id="0">
    <w:p w14:paraId="28857B1F" w14:textId="77777777" w:rsidR="00AE2105" w:rsidRDefault="00AE2105" w:rsidP="00C4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C4F3F" w14:textId="77777777" w:rsidR="00AE2105" w:rsidRPr="004F2157" w:rsidRDefault="00AE2105" w:rsidP="00A84297">
    <w:pPr>
      <w:pStyle w:val="Footer"/>
      <w:jc w:val="center"/>
      <w:rPr>
        <w:sz w:val="20"/>
      </w:rPr>
    </w:pPr>
    <w:proofErr w:type="spellStart"/>
    <w:r w:rsidRPr="004F2157">
      <w:rPr>
        <w:sz w:val="20"/>
        <w:lang w:bidi="en-US"/>
      </w:rPr>
      <w:t>Page</w:t>
    </w:r>
    <w:proofErr w:type="spellEnd"/>
    <w:r w:rsidRPr="004F2157">
      <w:rPr>
        <w:sz w:val="20"/>
        <w:lang w:bidi="en-US"/>
      </w:rPr>
      <w:t xml:space="preserve">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PAGE </w:instrText>
    </w:r>
    <w:r w:rsidR="00D50941" w:rsidRPr="004F2157">
      <w:rPr>
        <w:sz w:val="20"/>
        <w:lang w:bidi="en-US"/>
      </w:rPr>
      <w:fldChar w:fldCharType="separate"/>
    </w:r>
    <w:r w:rsidR="00D03781">
      <w:rPr>
        <w:noProof/>
        <w:sz w:val="20"/>
        <w:lang w:bidi="en-US"/>
      </w:rPr>
      <w:t>1</w:t>
    </w:r>
    <w:r w:rsidR="00D50941" w:rsidRPr="004F2157">
      <w:rPr>
        <w:sz w:val="20"/>
        <w:lang w:bidi="en-US"/>
      </w:rPr>
      <w:fldChar w:fldCharType="end"/>
    </w:r>
    <w:r w:rsidRPr="004F2157">
      <w:rPr>
        <w:sz w:val="20"/>
        <w:lang w:bidi="en-US"/>
      </w:rPr>
      <w:t xml:space="preserve"> </w:t>
    </w:r>
    <w:proofErr w:type="spellStart"/>
    <w:r w:rsidRPr="004F2157">
      <w:rPr>
        <w:sz w:val="20"/>
        <w:lang w:bidi="en-US"/>
      </w:rPr>
      <w:t>of</w:t>
    </w:r>
    <w:proofErr w:type="spellEnd"/>
    <w:r w:rsidRPr="004F2157">
      <w:rPr>
        <w:sz w:val="20"/>
        <w:lang w:bidi="en-US"/>
      </w:rPr>
      <w:t xml:space="preserve">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NUMPAGES </w:instrText>
    </w:r>
    <w:r w:rsidR="00D50941" w:rsidRPr="004F2157">
      <w:rPr>
        <w:sz w:val="20"/>
        <w:lang w:bidi="en-US"/>
      </w:rPr>
      <w:fldChar w:fldCharType="separate"/>
    </w:r>
    <w:r w:rsidR="00D03781">
      <w:rPr>
        <w:noProof/>
        <w:sz w:val="20"/>
        <w:lang w:bidi="en-US"/>
      </w:rPr>
      <w:t>1</w:t>
    </w:r>
    <w:r w:rsidR="00D50941" w:rsidRPr="004F2157">
      <w:rPr>
        <w:sz w:val="20"/>
        <w:lang w:bidi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D93DB" w14:textId="77777777" w:rsidR="00AE2105" w:rsidRDefault="00AE2105" w:rsidP="00C408F4">
      <w:r>
        <w:separator/>
      </w:r>
    </w:p>
  </w:footnote>
  <w:footnote w:type="continuationSeparator" w:id="0">
    <w:p w14:paraId="0FEA4543" w14:textId="77777777" w:rsidR="00AE2105" w:rsidRDefault="00AE2105" w:rsidP="00C40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EB3B61"/>
    <w:multiLevelType w:val="multilevel"/>
    <w:tmpl w:val="4D2AB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0F61A4"/>
    <w:multiLevelType w:val="hybridMultilevel"/>
    <w:tmpl w:val="9E62807C"/>
    <w:lvl w:ilvl="0" w:tplc="53CC348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B35A22"/>
    <w:multiLevelType w:val="hybridMultilevel"/>
    <w:tmpl w:val="07BC39B6"/>
    <w:lvl w:ilvl="0" w:tplc="864465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26A1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5C6B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3EB4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AA2F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40DD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03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AE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7CB6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ECB4FD6"/>
    <w:multiLevelType w:val="hybridMultilevel"/>
    <w:tmpl w:val="182A44A8"/>
    <w:lvl w:ilvl="0" w:tplc="69A8B06E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9A36B78"/>
    <w:multiLevelType w:val="multilevel"/>
    <w:tmpl w:val="51C67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4426A3C"/>
    <w:multiLevelType w:val="multilevel"/>
    <w:tmpl w:val="BD14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C3961E2"/>
    <w:multiLevelType w:val="multilevel"/>
    <w:tmpl w:val="B6743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hideGrammaticalErrors/>
  <w:proofState w:spelling="clean" w:grammar="clean"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4C4"/>
    <w:rsid w:val="00006244"/>
    <w:rsid w:val="0001505A"/>
    <w:rsid w:val="00015BD2"/>
    <w:rsid w:val="00016323"/>
    <w:rsid w:val="00020A15"/>
    <w:rsid w:val="000341AA"/>
    <w:rsid w:val="00041440"/>
    <w:rsid w:val="00046505"/>
    <w:rsid w:val="0005241B"/>
    <w:rsid w:val="00060BA4"/>
    <w:rsid w:val="00071063"/>
    <w:rsid w:val="00083CF7"/>
    <w:rsid w:val="00085BC8"/>
    <w:rsid w:val="000A4F32"/>
    <w:rsid w:val="000A7936"/>
    <w:rsid w:val="000B43A3"/>
    <w:rsid w:val="000B767A"/>
    <w:rsid w:val="000C4FC5"/>
    <w:rsid w:val="000D2A39"/>
    <w:rsid w:val="000E200C"/>
    <w:rsid w:val="000E3DC1"/>
    <w:rsid w:val="000F3DB8"/>
    <w:rsid w:val="0010065E"/>
    <w:rsid w:val="00101133"/>
    <w:rsid w:val="001069A7"/>
    <w:rsid w:val="00110CB7"/>
    <w:rsid w:val="00114830"/>
    <w:rsid w:val="00122F33"/>
    <w:rsid w:val="001279CE"/>
    <w:rsid w:val="0013005F"/>
    <w:rsid w:val="00133D20"/>
    <w:rsid w:val="00134861"/>
    <w:rsid w:val="00135A24"/>
    <w:rsid w:val="00137B93"/>
    <w:rsid w:val="00153D31"/>
    <w:rsid w:val="001545A9"/>
    <w:rsid w:val="001606EF"/>
    <w:rsid w:val="00163C35"/>
    <w:rsid w:val="00165BF5"/>
    <w:rsid w:val="001703DC"/>
    <w:rsid w:val="001725C3"/>
    <w:rsid w:val="00175F24"/>
    <w:rsid w:val="00176F42"/>
    <w:rsid w:val="00180961"/>
    <w:rsid w:val="00182362"/>
    <w:rsid w:val="00187FA5"/>
    <w:rsid w:val="001904CD"/>
    <w:rsid w:val="00196C68"/>
    <w:rsid w:val="001970B5"/>
    <w:rsid w:val="001B28C5"/>
    <w:rsid w:val="001B5286"/>
    <w:rsid w:val="001C009D"/>
    <w:rsid w:val="001C2A58"/>
    <w:rsid w:val="001C3707"/>
    <w:rsid w:val="001C5AF2"/>
    <w:rsid w:val="001C6F82"/>
    <w:rsid w:val="001D1760"/>
    <w:rsid w:val="001D71C9"/>
    <w:rsid w:val="001D7932"/>
    <w:rsid w:val="001E5F90"/>
    <w:rsid w:val="001F6915"/>
    <w:rsid w:val="0020043F"/>
    <w:rsid w:val="0020281F"/>
    <w:rsid w:val="00202AFD"/>
    <w:rsid w:val="00216ADA"/>
    <w:rsid w:val="00216E16"/>
    <w:rsid w:val="0023581F"/>
    <w:rsid w:val="00242925"/>
    <w:rsid w:val="00253203"/>
    <w:rsid w:val="0027131E"/>
    <w:rsid w:val="00285979"/>
    <w:rsid w:val="00285E55"/>
    <w:rsid w:val="00287CFF"/>
    <w:rsid w:val="0029299E"/>
    <w:rsid w:val="00293BCC"/>
    <w:rsid w:val="002A1318"/>
    <w:rsid w:val="002A5DF1"/>
    <w:rsid w:val="002B2678"/>
    <w:rsid w:val="002B399F"/>
    <w:rsid w:val="002B471E"/>
    <w:rsid w:val="002B64C4"/>
    <w:rsid w:val="002D1503"/>
    <w:rsid w:val="002E2910"/>
    <w:rsid w:val="002E6DEA"/>
    <w:rsid w:val="002F129E"/>
    <w:rsid w:val="002F73D5"/>
    <w:rsid w:val="003018A4"/>
    <w:rsid w:val="003256FC"/>
    <w:rsid w:val="003257F0"/>
    <w:rsid w:val="00347EF4"/>
    <w:rsid w:val="00372A6F"/>
    <w:rsid w:val="003816EC"/>
    <w:rsid w:val="003A45EE"/>
    <w:rsid w:val="003B4187"/>
    <w:rsid w:val="003C349C"/>
    <w:rsid w:val="003C3819"/>
    <w:rsid w:val="003C42B7"/>
    <w:rsid w:val="003C62D2"/>
    <w:rsid w:val="003D6E30"/>
    <w:rsid w:val="003E082F"/>
    <w:rsid w:val="003E241D"/>
    <w:rsid w:val="003E5596"/>
    <w:rsid w:val="003F1351"/>
    <w:rsid w:val="004066CC"/>
    <w:rsid w:val="004152EE"/>
    <w:rsid w:val="00430EC2"/>
    <w:rsid w:val="00432749"/>
    <w:rsid w:val="0043759F"/>
    <w:rsid w:val="00445603"/>
    <w:rsid w:val="00452E1C"/>
    <w:rsid w:val="00492480"/>
    <w:rsid w:val="00495AB9"/>
    <w:rsid w:val="00497559"/>
    <w:rsid w:val="004A32D5"/>
    <w:rsid w:val="004A3C5D"/>
    <w:rsid w:val="004A3EE5"/>
    <w:rsid w:val="004A5378"/>
    <w:rsid w:val="004A6615"/>
    <w:rsid w:val="004B4D26"/>
    <w:rsid w:val="004B722E"/>
    <w:rsid w:val="004C272D"/>
    <w:rsid w:val="004C704D"/>
    <w:rsid w:val="004D3A53"/>
    <w:rsid w:val="004D6734"/>
    <w:rsid w:val="004D68A2"/>
    <w:rsid w:val="004F2157"/>
    <w:rsid w:val="004F50FE"/>
    <w:rsid w:val="00505DE7"/>
    <w:rsid w:val="005075B4"/>
    <w:rsid w:val="00507886"/>
    <w:rsid w:val="00512598"/>
    <w:rsid w:val="00515AA0"/>
    <w:rsid w:val="005248F2"/>
    <w:rsid w:val="00533B7F"/>
    <w:rsid w:val="00533EC1"/>
    <w:rsid w:val="005352C5"/>
    <w:rsid w:val="00535D96"/>
    <w:rsid w:val="0054055D"/>
    <w:rsid w:val="00547FDA"/>
    <w:rsid w:val="0055020F"/>
    <w:rsid w:val="005507F2"/>
    <w:rsid w:val="00566819"/>
    <w:rsid w:val="00584A4B"/>
    <w:rsid w:val="005921FD"/>
    <w:rsid w:val="00593B48"/>
    <w:rsid w:val="005A34CA"/>
    <w:rsid w:val="005B3F5B"/>
    <w:rsid w:val="005C2F76"/>
    <w:rsid w:val="005C7BE0"/>
    <w:rsid w:val="005D1F91"/>
    <w:rsid w:val="005D69B0"/>
    <w:rsid w:val="005E61F3"/>
    <w:rsid w:val="005F74BB"/>
    <w:rsid w:val="00620B8F"/>
    <w:rsid w:val="00633952"/>
    <w:rsid w:val="006541A8"/>
    <w:rsid w:val="00665C72"/>
    <w:rsid w:val="0067197E"/>
    <w:rsid w:val="00677892"/>
    <w:rsid w:val="00697783"/>
    <w:rsid w:val="006A177B"/>
    <w:rsid w:val="006A1C47"/>
    <w:rsid w:val="006A1C61"/>
    <w:rsid w:val="006A469B"/>
    <w:rsid w:val="006A607A"/>
    <w:rsid w:val="006A6D7F"/>
    <w:rsid w:val="006B2FB9"/>
    <w:rsid w:val="006C171A"/>
    <w:rsid w:val="006C6561"/>
    <w:rsid w:val="006D072F"/>
    <w:rsid w:val="006D3463"/>
    <w:rsid w:val="006D3E0C"/>
    <w:rsid w:val="006E23DF"/>
    <w:rsid w:val="006E36B7"/>
    <w:rsid w:val="007030CD"/>
    <w:rsid w:val="007044D3"/>
    <w:rsid w:val="007055B5"/>
    <w:rsid w:val="00706FCD"/>
    <w:rsid w:val="0071108A"/>
    <w:rsid w:val="00716D9A"/>
    <w:rsid w:val="00717A37"/>
    <w:rsid w:val="00722070"/>
    <w:rsid w:val="00724AC4"/>
    <w:rsid w:val="00742877"/>
    <w:rsid w:val="007443CC"/>
    <w:rsid w:val="00752539"/>
    <w:rsid w:val="007559C4"/>
    <w:rsid w:val="00765BBD"/>
    <w:rsid w:val="00771D82"/>
    <w:rsid w:val="007725A5"/>
    <w:rsid w:val="007752A1"/>
    <w:rsid w:val="00775F6D"/>
    <w:rsid w:val="00782456"/>
    <w:rsid w:val="007B2653"/>
    <w:rsid w:val="007B2E9F"/>
    <w:rsid w:val="007C7985"/>
    <w:rsid w:val="007D2B60"/>
    <w:rsid w:val="007F4ED1"/>
    <w:rsid w:val="008018D8"/>
    <w:rsid w:val="00802078"/>
    <w:rsid w:val="008021FA"/>
    <w:rsid w:val="00810BC1"/>
    <w:rsid w:val="00811705"/>
    <w:rsid w:val="008124E0"/>
    <w:rsid w:val="00813D19"/>
    <w:rsid w:val="00816132"/>
    <w:rsid w:val="00817B36"/>
    <w:rsid w:val="008200DF"/>
    <w:rsid w:val="00822620"/>
    <w:rsid w:val="008414D1"/>
    <w:rsid w:val="00841FCE"/>
    <w:rsid w:val="008432F4"/>
    <w:rsid w:val="0085067C"/>
    <w:rsid w:val="00854F83"/>
    <w:rsid w:val="00864343"/>
    <w:rsid w:val="008829E6"/>
    <w:rsid w:val="00883526"/>
    <w:rsid w:val="008865E3"/>
    <w:rsid w:val="00890699"/>
    <w:rsid w:val="008A1B7A"/>
    <w:rsid w:val="008A221F"/>
    <w:rsid w:val="008A3C67"/>
    <w:rsid w:val="008A5192"/>
    <w:rsid w:val="008A5538"/>
    <w:rsid w:val="008C4751"/>
    <w:rsid w:val="008C4B43"/>
    <w:rsid w:val="008D02C6"/>
    <w:rsid w:val="008E4078"/>
    <w:rsid w:val="008F0A90"/>
    <w:rsid w:val="008F4FC7"/>
    <w:rsid w:val="008F57BE"/>
    <w:rsid w:val="008F5B01"/>
    <w:rsid w:val="008F7442"/>
    <w:rsid w:val="0090110D"/>
    <w:rsid w:val="009020F9"/>
    <w:rsid w:val="00906B25"/>
    <w:rsid w:val="00913A7F"/>
    <w:rsid w:val="00923611"/>
    <w:rsid w:val="009309F5"/>
    <w:rsid w:val="00934307"/>
    <w:rsid w:val="00940269"/>
    <w:rsid w:val="00941522"/>
    <w:rsid w:val="00947685"/>
    <w:rsid w:val="00952A72"/>
    <w:rsid w:val="009539EB"/>
    <w:rsid w:val="009559CC"/>
    <w:rsid w:val="00956A20"/>
    <w:rsid w:val="0097302C"/>
    <w:rsid w:val="00981B14"/>
    <w:rsid w:val="00983700"/>
    <w:rsid w:val="00983C3D"/>
    <w:rsid w:val="009A6160"/>
    <w:rsid w:val="009B03E0"/>
    <w:rsid w:val="009B18C0"/>
    <w:rsid w:val="009B438B"/>
    <w:rsid w:val="009C0C57"/>
    <w:rsid w:val="009D1789"/>
    <w:rsid w:val="009D5D82"/>
    <w:rsid w:val="009E1AD2"/>
    <w:rsid w:val="009E6DCB"/>
    <w:rsid w:val="009F4468"/>
    <w:rsid w:val="00A030AF"/>
    <w:rsid w:val="00A06132"/>
    <w:rsid w:val="00A10143"/>
    <w:rsid w:val="00A1059B"/>
    <w:rsid w:val="00A2789E"/>
    <w:rsid w:val="00A447B4"/>
    <w:rsid w:val="00A66E55"/>
    <w:rsid w:val="00A84297"/>
    <w:rsid w:val="00A84EAC"/>
    <w:rsid w:val="00A94BCF"/>
    <w:rsid w:val="00AA0B89"/>
    <w:rsid w:val="00AA78BA"/>
    <w:rsid w:val="00AB7597"/>
    <w:rsid w:val="00AB7AC1"/>
    <w:rsid w:val="00AC7758"/>
    <w:rsid w:val="00AD7681"/>
    <w:rsid w:val="00AE0F83"/>
    <w:rsid w:val="00AE2105"/>
    <w:rsid w:val="00AE7622"/>
    <w:rsid w:val="00AF7F1A"/>
    <w:rsid w:val="00B006FC"/>
    <w:rsid w:val="00B03723"/>
    <w:rsid w:val="00B07BAF"/>
    <w:rsid w:val="00B106C9"/>
    <w:rsid w:val="00B21A61"/>
    <w:rsid w:val="00B221CC"/>
    <w:rsid w:val="00B231C6"/>
    <w:rsid w:val="00B27401"/>
    <w:rsid w:val="00B432CC"/>
    <w:rsid w:val="00B46170"/>
    <w:rsid w:val="00B464D2"/>
    <w:rsid w:val="00B509B9"/>
    <w:rsid w:val="00B52D13"/>
    <w:rsid w:val="00B56302"/>
    <w:rsid w:val="00B63BB9"/>
    <w:rsid w:val="00B75AC0"/>
    <w:rsid w:val="00B85DA3"/>
    <w:rsid w:val="00B91CC5"/>
    <w:rsid w:val="00B9390D"/>
    <w:rsid w:val="00B962FE"/>
    <w:rsid w:val="00B971A5"/>
    <w:rsid w:val="00BA0C70"/>
    <w:rsid w:val="00BA2D22"/>
    <w:rsid w:val="00BA3842"/>
    <w:rsid w:val="00BB2131"/>
    <w:rsid w:val="00BB2CAD"/>
    <w:rsid w:val="00BB726A"/>
    <w:rsid w:val="00BC3BC0"/>
    <w:rsid w:val="00BC466D"/>
    <w:rsid w:val="00BD2132"/>
    <w:rsid w:val="00BD43C6"/>
    <w:rsid w:val="00BD46CF"/>
    <w:rsid w:val="00BE0486"/>
    <w:rsid w:val="00BF0F57"/>
    <w:rsid w:val="00C02754"/>
    <w:rsid w:val="00C069D4"/>
    <w:rsid w:val="00C1383D"/>
    <w:rsid w:val="00C149A4"/>
    <w:rsid w:val="00C1577F"/>
    <w:rsid w:val="00C175D8"/>
    <w:rsid w:val="00C21F0B"/>
    <w:rsid w:val="00C272B3"/>
    <w:rsid w:val="00C275CB"/>
    <w:rsid w:val="00C406B5"/>
    <w:rsid w:val="00C408F4"/>
    <w:rsid w:val="00C43A07"/>
    <w:rsid w:val="00C51909"/>
    <w:rsid w:val="00C53AE8"/>
    <w:rsid w:val="00C551FD"/>
    <w:rsid w:val="00C56588"/>
    <w:rsid w:val="00C63A0A"/>
    <w:rsid w:val="00C64634"/>
    <w:rsid w:val="00C70201"/>
    <w:rsid w:val="00C74B1F"/>
    <w:rsid w:val="00C87AFF"/>
    <w:rsid w:val="00C87E47"/>
    <w:rsid w:val="00C948EC"/>
    <w:rsid w:val="00CB4EEB"/>
    <w:rsid w:val="00CB6EFD"/>
    <w:rsid w:val="00CC499C"/>
    <w:rsid w:val="00CC4CEC"/>
    <w:rsid w:val="00CD328F"/>
    <w:rsid w:val="00CD4152"/>
    <w:rsid w:val="00CE7A44"/>
    <w:rsid w:val="00CF0249"/>
    <w:rsid w:val="00CF46FC"/>
    <w:rsid w:val="00D02C04"/>
    <w:rsid w:val="00D03781"/>
    <w:rsid w:val="00D06E25"/>
    <w:rsid w:val="00D222B5"/>
    <w:rsid w:val="00D22CF3"/>
    <w:rsid w:val="00D238FA"/>
    <w:rsid w:val="00D253B4"/>
    <w:rsid w:val="00D41F57"/>
    <w:rsid w:val="00D4313C"/>
    <w:rsid w:val="00D444D5"/>
    <w:rsid w:val="00D50941"/>
    <w:rsid w:val="00D55BF4"/>
    <w:rsid w:val="00D64FA6"/>
    <w:rsid w:val="00D73DCD"/>
    <w:rsid w:val="00D74FB9"/>
    <w:rsid w:val="00D755CE"/>
    <w:rsid w:val="00D7644D"/>
    <w:rsid w:val="00D808C4"/>
    <w:rsid w:val="00D82510"/>
    <w:rsid w:val="00D84323"/>
    <w:rsid w:val="00D926E7"/>
    <w:rsid w:val="00D95895"/>
    <w:rsid w:val="00DA12F7"/>
    <w:rsid w:val="00DA4BE6"/>
    <w:rsid w:val="00DA752C"/>
    <w:rsid w:val="00DB20CD"/>
    <w:rsid w:val="00DB3AE4"/>
    <w:rsid w:val="00DC5C9B"/>
    <w:rsid w:val="00DD0F47"/>
    <w:rsid w:val="00DD2D7A"/>
    <w:rsid w:val="00DD4F96"/>
    <w:rsid w:val="00DD6F20"/>
    <w:rsid w:val="00DF43CC"/>
    <w:rsid w:val="00DF4B5F"/>
    <w:rsid w:val="00E15E4C"/>
    <w:rsid w:val="00E22FAE"/>
    <w:rsid w:val="00E24119"/>
    <w:rsid w:val="00E5005C"/>
    <w:rsid w:val="00E537BA"/>
    <w:rsid w:val="00E5733B"/>
    <w:rsid w:val="00E60D16"/>
    <w:rsid w:val="00E729D0"/>
    <w:rsid w:val="00E94454"/>
    <w:rsid w:val="00EA0798"/>
    <w:rsid w:val="00EA49DB"/>
    <w:rsid w:val="00EB37BA"/>
    <w:rsid w:val="00EC53B7"/>
    <w:rsid w:val="00ED0DA4"/>
    <w:rsid w:val="00ED2858"/>
    <w:rsid w:val="00ED3B8B"/>
    <w:rsid w:val="00ED7B7F"/>
    <w:rsid w:val="00EE5E6F"/>
    <w:rsid w:val="00EF1B00"/>
    <w:rsid w:val="00EF3BCF"/>
    <w:rsid w:val="00EF4018"/>
    <w:rsid w:val="00EF5D97"/>
    <w:rsid w:val="00F01627"/>
    <w:rsid w:val="00F055A2"/>
    <w:rsid w:val="00F05B26"/>
    <w:rsid w:val="00F06C4B"/>
    <w:rsid w:val="00F101E6"/>
    <w:rsid w:val="00F10D23"/>
    <w:rsid w:val="00F118CA"/>
    <w:rsid w:val="00F12A5A"/>
    <w:rsid w:val="00F3380E"/>
    <w:rsid w:val="00F37474"/>
    <w:rsid w:val="00F403DF"/>
    <w:rsid w:val="00F41521"/>
    <w:rsid w:val="00F468EE"/>
    <w:rsid w:val="00F4708D"/>
    <w:rsid w:val="00F524E0"/>
    <w:rsid w:val="00F55EE1"/>
    <w:rsid w:val="00F77492"/>
    <w:rsid w:val="00F80CFC"/>
    <w:rsid w:val="00F850F2"/>
    <w:rsid w:val="00F85B9A"/>
    <w:rsid w:val="00F975EC"/>
    <w:rsid w:val="00FA1A39"/>
    <w:rsid w:val="00FA6FB8"/>
    <w:rsid w:val="00FB2E5C"/>
    <w:rsid w:val="00FC13FA"/>
    <w:rsid w:val="00FC2B1F"/>
    <w:rsid w:val="00FD0E06"/>
    <w:rsid w:val="00FD6549"/>
    <w:rsid w:val="00FE1C94"/>
    <w:rsid w:val="00FE42DB"/>
    <w:rsid w:val="00FE4524"/>
    <w:rsid w:val="00FE4717"/>
    <w:rsid w:val="00FE50FA"/>
    <w:rsid w:val="00FE6E7C"/>
    <w:rsid w:val="00FF2EB1"/>
    <w:rsid w:val="00FF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62DF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06</Words>
  <Characters>628</Characters>
  <Application>Microsoft Macintosh Word</Application>
  <DocSecurity>0</DocSecurity>
  <Lines>13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Gulbenkian de Ciência</Company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Sousa</dc:creator>
  <cp:lastModifiedBy>Sofia Oliveira</cp:lastModifiedBy>
  <cp:revision>21</cp:revision>
  <cp:lastPrinted>2014-11-27T11:30:00Z</cp:lastPrinted>
  <dcterms:created xsi:type="dcterms:W3CDTF">2015-04-15T14:23:00Z</dcterms:created>
  <dcterms:modified xsi:type="dcterms:W3CDTF">2015-07-02T09:53:00Z</dcterms:modified>
</cp:coreProperties>
</file>